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EB9EF0" w14:textId="3CD3D603" w:rsidR="001613ED" w:rsidRDefault="004E05E3" w:rsidP="00EE7160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Hlk90491443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 file 1:</w:t>
      </w:r>
      <w:r w:rsidR="001613ED" w:rsidRPr="00B7691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1613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="001613ED" w:rsidRPr="009B40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Demographic data for the enrolled </w:t>
      </w:r>
      <w:r w:rsidR="001613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horts</w:t>
      </w:r>
      <w:r w:rsidR="001613ED" w:rsidRPr="00B7691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W w:w="8280" w:type="dxa"/>
        <w:tblLayout w:type="fixed"/>
        <w:tblLook w:val="04A0" w:firstRow="1" w:lastRow="0" w:firstColumn="1" w:lastColumn="0" w:noHBand="0" w:noVBand="1"/>
      </w:tblPr>
      <w:tblGrid>
        <w:gridCol w:w="2420"/>
        <w:gridCol w:w="1220"/>
        <w:gridCol w:w="1940"/>
        <w:gridCol w:w="2700"/>
      </w:tblGrid>
      <w:tr w:rsidR="00336DDC" w:rsidRPr="00C206E5" w14:paraId="73BBB06C" w14:textId="77777777" w:rsidTr="00151A0C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2C3C" w14:textId="77777777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E5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6EBD6" w14:textId="77777777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E5">
              <w:rPr>
                <w:rFonts w:ascii="Times New Roman" w:eastAsia="Times New Roman" w:hAnsi="Times New Roman" w:cs="Times New Roman"/>
                <w:b/>
                <w:bCs/>
              </w:rPr>
              <w:t>total No.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25C44" w14:textId="1601AD1B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E5">
              <w:rPr>
                <w:rFonts w:ascii="Times New Roman" w:eastAsia="Times New Roman" w:hAnsi="Times New Roman" w:cs="Times New Roman"/>
                <w:b/>
                <w:bCs/>
              </w:rPr>
              <w:t xml:space="preserve">Age </w:t>
            </w:r>
            <w:r w:rsidR="006F0F8D">
              <w:rPr>
                <w:rFonts w:ascii="Times New Roman" w:eastAsia="Times New Roman" w:hAnsi="Times New Roman" w:cs="Times New Roman"/>
                <w:b/>
                <w:bCs/>
              </w:rPr>
              <w:t>at onset</w:t>
            </w:r>
            <w:r w:rsidR="005D0968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C206E5">
              <w:rPr>
                <w:rFonts w:ascii="Times New Roman" w:eastAsia="Times New Roman" w:hAnsi="Times New Roman" w:cs="Times New Roman"/>
                <w:b/>
                <w:bCs/>
              </w:rPr>
              <w:t>(SD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6948" w14:textId="77777777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E5">
              <w:rPr>
                <w:rFonts w:ascii="Times New Roman" w:eastAsia="Times New Roman" w:hAnsi="Times New Roman" w:cs="Times New Roman"/>
                <w:b/>
                <w:bCs/>
              </w:rPr>
              <w:t>Male/Female ratio</w:t>
            </w:r>
          </w:p>
        </w:tc>
      </w:tr>
      <w:tr w:rsidR="00336DDC" w:rsidRPr="00C206E5" w14:paraId="6A2A9FD3" w14:textId="77777777" w:rsidTr="00532DB0">
        <w:trPr>
          <w:trHeight w:val="288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35309" w14:textId="25D42793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S</w:t>
            </w:r>
            <w:r w:rsidRPr="00C206E5">
              <w:rPr>
                <w:rFonts w:ascii="Times New Roman" w:eastAsia="Times New Roman" w:hAnsi="Times New Roman" w:cs="Times New Roman"/>
              </w:rPr>
              <w:t xml:space="preserve"> cohort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56C77" w14:textId="544EA057" w:rsidR="00336DDC" w:rsidRPr="00C206E5" w:rsidRDefault="00EE642F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EF62A" w14:textId="7555FBA9" w:rsidR="00336DDC" w:rsidRPr="00C206E5" w:rsidRDefault="00AB61E0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1E0">
              <w:rPr>
                <w:rFonts w:ascii="Times New Roman" w:eastAsia="Times New Roman" w:hAnsi="Times New Roman" w:cs="Times New Roman"/>
              </w:rPr>
              <w:t>54.32 (11.76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65013" w14:textId="2439B1DB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6E5">
              <w:rPr>
                <w:rFonts w:ascii="Times New Roman" w:eastAsia="Times New Roman" w:hAnsi="Times New Roman" w:cs="Times New Roman"/>
              </w:rPr>
              <w:t>1.</w:t>
            </w:r>
            <w:r w:rsidR="0053640F">
              <w:rPr>
                <w:rFonts w:ascii="Times New Roman" w:eastAsia="Times New Roman" w:hAnsi="Times New Roman" w:cs="Times New Roman"/>
              </w:rPr>
              <w:t>4</w:t>
            </w:r>
            <w:r w:rsidR="00AB61E0">
              <w:rPr>
                <w:rFonts w:ascii="Times New Roman" w:eastAsia="Times New Roman" w:hAnsi="Times New Roman" w:cs="Times New Roman"/>
              </w:rPr>
              <w:t>5</w:t>
            </w:r>
            <w:r w:rsidRPr="00C206E5">
              <w:rPr>
                <w:rFonts w:ascii="Times New Roman" w:eastAsia="Times New Roman" w:hAnsi="Times New Roman" w:cs="Times New Roman"/>
              </w:rPr>
              <w:t xml:space="preserve"> (</w:t>
            </w:r>
            <w:r w:rsidR="00AB61E0" w:rsidRPr="00AB61E0">
              <w:rPr>
                <w:rFonts w:ascii="Times New Roman" w:eastAsia="Times New Roman" w:hAnsi="Times New Roman" w:cs="Times New Roman"/>
              </w:rPr>
              <w:t>1190/821</w:t>
            </w:r>
            <w:r w:rsidRPr="00C206E5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36DDC" w:rsidRPr="00C206E5" w14:paraId="7CA3D052" w14:textId="77777777" w:rsidTr="00532DB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60B6" w14:textId="56FEEE58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6E5">
              <w:rPr>
                <w:rFonts w:ascii="Times New Roman" w:eastAsia="Times New Roman" w:hAnsi="Times New Roman" w:cs="Times New Roman"/>
              </w:rPr>
              <w:t>control cohor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30F78" w14:textId="464CF24C" w:rsidR="00336DDC" w:rsidRPr="00C206E5" w:rsidRDefault="00C32EFD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30E8" w14:textId="77777777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6E5">
              <w:rPr>
                <w:rFonts w:ascii="Times New Roman" w:eastAsia="Times New Roman" w:hAnsi="Times New Roman" w:cs="Times New Roman"/>
              </w:rPr>
              <w:t>Not applicabl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2049A" w14:textId="64FD9179" w:rsidR="00336DDC" w:rsidRPr="00C206E5" w:rsidRDefault="00C32EFD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6E5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C206E5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681</w:t>
            </w:r>
            <w:r w:rsidRPr="00C206E5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617</w:t>
            </w:r>
            <w:r w:rsidR="0053640F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02944034" w14:textId="2F21A105" w:rsidR="00797B80" w:rsidRDefault="001613ED" w:rsidP="00EE7160">
      <w:pPr>
        <w:spacing w:line="360" w:lineRule="auto"/>
        <w:rPr>
          <w:rFonts w:ascii="Times New Roman" w:hAnsi="Times New Roman" w:cs="Times New Roman"/>
          <w:b/>
          <w:bCs/>
        </w:rPr>
      </w:pPr>
      <w:r w:rsidRPr="008A035E">
        <w:rPr>
          <w:rFonts w:ascii="Times New Roman" w:eastAsia="Times New Roman" w:hAnsi="Times New Roman" w:cs="Times New Roman"/>
          <w:color w:val="000000"/>
          <w:sz w:val="24"/>
          <w:szCs w:val="24"/>
        </w:rPr>
        <w:t>No., the number of individuals</w:t>
      </w:r>
      <w:r w:rsidR="003B79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ALS, </w:t>
      </w:r>
      <w:r w:rsidR="003B7948" w:rsidRPr="003B7948">
        <w:rPr>
          <w:rFonts w:ascii="Times New Roman" w:eastAsia="Times New Roman" w:hAnsi="Times New Roman" w:cs="Times New Roman"/>
          <w:color w:val="000000"/>
          <w:sz w:val="24"/>
          <w:szCs w:val="24"/>
        </w:rPr>
        <w:t>amyotrophic lateral sclerosis</w:t>
      </w:r>
      <w:bookmarkEnd w:id="0"/>
      <w:r w:rsidRPr="00C206E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4455297" w14:textId="77777777" w:rsidR="005A6773" w:rsidRDefault="005A67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990A2B" w14:textId="6C7B9F08" w:rsidR="007642FF" w:rsidRPr="007642FF" w:rsidRDefault="004E05E3" w:rsidP="007642F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dditional file 1:</w:t>
      </w:r>
      <w:r w:rsidR="007642FF">
        <w:rPr>
          <w:rFonts w:ascii="Times New Roman" w:hAnsi="Times New Roman" w:cs="Times New Roman"/>
          <w:b/>
          <w:bCs/>
        </w:rPr>
        <w:t xml:space="preserve"> </w:t>
      </w:r>
      <w:r w:rsidR="007642FF" w:rsidRPr="007642F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7642FF">
        <w:rPr>
          <w:rFonts w:ascii="Times New Roman" w:hAnsi="Times New Roman" w:cs="Times New Roman"/>
          <w:b/>
          <w:bCs/>
        </w:rPr>
        <w:t>2</w:t>
      </w:r>
      <w:r w:rsidR="007642FF" w:rsidRPr="007642FF">
        <w:rPr>
          <w:rFonts w:ascii="Times New Roman" w:hAnsi="Times New Roman" w:cs="Times New Roman"/>
          <w:b/>
          <w:bCs/>
        </w:rPr>
        <w:t xml:space="preserve">. Rare variants of </w:t>
      </w:r>
      <w:r w:rsidR="007642FF" w:rsidRPr="007642FF">
        <w:rPr>
          <w:rFonts w:ascii="Times New Roman" w:hAnsi="Times New Roman" w:cs="Times New Roman"/>
          <w:b/>
          <w:bCs/>
          <w:i/>
          <w:iCs/>
        </w:rPr>
        <w:t>TP73</w:t>
      </w:r>
      <w:r w:rsidR="007642FF" w:rsidRPr="007642FF">
        <w:rPr>
          <w:rFonts w:ascii="Times New Roman" w:hAnsi="Times New Roman" w:cs="Times New Roman"/>
          <w:b/>
          <w:bCs/>
        </w:rPr>
        <w:t xml:space="preserve"> identified in patients with amyotrophic lateral sclerosis.</w:t>
      </w:r>
    </w:p>
    <w:tbl>
      <w:tblPr>
        <w:tblW w:w="15393" w:type="dxa"/>
        <w:jc w:val="center"/>
        <w:tblLook w:val="04A0" w:firstRow="1" w:lastRow="0" w:firstColumn="1" w:lastColumn="0" w:noHBand="0" w:noVBand="1"/>
      </w:tblPr>
      <w:tblGrid>
        <w:gridCol w:w="1378"/>
        <w:gridCol w:w="1475"/>
        <w:gridCol w:w="1377"/>
        <w:gridCol w:w="1542"/>
        <w:gridCol w:w="1518"/>
        <w:gridCol w:w="1440"/>
        <w:gridCol w:w="810"/>
        <w:gridCol w:w="1800"/>
        <w:gridCol w:w="1440"/>
        <w:gridCol w:w="900"/>
        <w:gridCol w:w="1713"/>
      </w:tblGrid>
      <w:tr w:rsidR="007642FF" w:rsidRPr="007642FF" w14:paraId="0055A644" w14:textId="77777777" w:rsidTr="007642FF">
        <w:trPr>
          <w:trHeight w:val="288"/>
          <w:jc w:val="center"/>
        </w:trPr>
        <w:tc>
          <w:tcPr>
            <w:tcW w:w="13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28013E" w14:textId="77777777" w:rsidR="007642FF" w:rsidRPr="007642FF" w:rsidRDefault="007642FF" w:rsidP="009262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mic position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C47765" w14:textId="77777777" w:rsidR="007642FF" w:rsidRPr="007642FF" w:rsidRDefault="007642FF" w:rsidP="009262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id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254FA9" w14:textId="77777777" w:rsidR="007642FF" w:rsidRPr="007642FF" w:rsidRDefault="007642FF" w:rsidP="009262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otation</w:t>
            </w:r>
          </w:p>
        </w:tc>
        <w:tc>
          <w:tcPr>
            <w:tcW w:w="15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DC470" w14:textId="77777777" w:rsidR="007642FF" w:rsidRPr="007642FF" w:rsidRDefault="007642FF" w:rsidP="009262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gvs_c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5BF73" w14:textId="77777777" w:rsidR="007642FF" w:rsidRPr="007642FF" w:rsidRDefault="007642FF" w:rsidP="009262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gvs_p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728C" w14:textId="77777777" w:rsidR="007642FF" w:rsidRPr="007642FF" w:rsidRDefault="007642FF" w:rsidP="009262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nomAD as control (N=9,977)</w:t>
            </w:r>
          </w:p>
        </w:tc>
        <w:tc>
          <w:tcPr>
            <w:tcW w:w="40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418C" w14:textId="77777777" w:rsidR="007642FF" w:rsidRPr="007642FF" w:rsidRDefault="007642FF" w:rsidP="009262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al control (N=3,298)</w:t>
            </w:r>
          </w:p>
        </w:tc>
      </w:tr>
      <w:tr w:rsidR="007642FF" w:rsidRPr="007642FF" w14:paraId="3F5B65A8" w14:textId="77777777" w:rsidTr="007642FF">
        <w:trPr>
          <w:trHeight w:val="288"/>
          <w:jc w:val="center"/>
        </w:trPr>
        <w:tc>
          <w:tcPr>
            <w:tcW w:w="13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834C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E7BD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2719F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DE4A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90F10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3CE8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 MA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D24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EDC3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2262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 MA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9F8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70E2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</w:tr>
      <w:tr w:rsidR="007642FF" w:rsidRPr="007642FF" w14:paraId="5C0D757F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A12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59896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BEDF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1928663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3919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1D84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G32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3BF3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G1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C1C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6.82E-5 (1/146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BE39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682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3.64 (0.05-285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52A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00E+0 (0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544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A9E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03DC8188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7B2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59962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58B9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6FD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ABF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C70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6EF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P24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993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199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448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A014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13-In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E45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164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7E5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6076D91B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01E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5996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6118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7785571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D5E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907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G107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9F0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R36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3319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3.81E-4 (7/1838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89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6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27D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31 (0.13-6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EF33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4.55E-4 (3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4DE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1AC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09 (0.09-9.55)</w:t>
            </w:r>
          </w:p>
        </w:tc>
      </w:tr>
      <w:tr w:rsidR="007642FF" w:rsidRPr="007642FF" w14:paraId="3195D9D2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DB9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241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0B1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7779972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A71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6A0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C232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A49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R78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A798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00E-4 (2/199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64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571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2.48 (0.04-47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7E1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504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A88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7793AD0F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088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2416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236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7462078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DF64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F484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C236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54A0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A79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74D0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183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1E9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38B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12-In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897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656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67A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1320D98E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16E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2419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735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9653182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AF9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DA1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G271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B09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A91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78C8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183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680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8013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12-In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473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3164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963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7476CD15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D05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242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46F8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37218915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612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CC78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C329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CD2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S110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BF98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50E-4 (3/199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DCF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5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08A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65 (0.03-20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E4B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7E0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815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6EEC86AA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89C8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00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678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7760347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0793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88B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G709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A70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V237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7E0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5.45E-5 (1/183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D5F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2F7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4.56 (0.06-356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4C9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52E-4 (1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EF1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06D8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64 (0.02-128.64)</w:t>
            </w:r>
          </w:p>
        </w:tc>
      </w:tr>
      <w:tr w:rsidR="007642FF" w:rsidRPr="007642FF" w14:paraId="2413D8BC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15AF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47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79A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7460969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7D93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42D3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C1003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6B00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P335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AA6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5.02E-5 (1/199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1AB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93C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4.95 (0.06-387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670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402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F21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6881A03A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5AC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4750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136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753631424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30F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2A93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G1043A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481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R348Q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13A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1992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60B4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C95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13-Inf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A9F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DB0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1F70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67550A6E" w14:textId="77777777" w:rsidTr="007642FF">
        <w:trPr>
          <w:trHeight w:val="288"/>
          <w:jc w:val="center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FECBDF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591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83F9D78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B88D30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5B152DA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A1099C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68545A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I367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CDACF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1995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70B03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25ABF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13-Inf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43D99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52E-4 (1/6596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000133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393ADEF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64 (0.02-128.64)</w:t>
            </w:r>
          </w:p>
        </w:tc>
      </w:tr>
      <w:tr w:rsidR="007642FF" w:rsidRPr="007642FF" w14:paraId="65F7D3F3" w14:textId="77777777" w:rsidTr="007642FF">
        <w:trPr>
          <w:trHeight w:val="288"/>
          <w:jc w:val="center"/>
        </w:trPr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FE2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5985</w:t>
            </w: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9A2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1314610892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9E8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DBD8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G1169A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9A6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R390Q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20D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19944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986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2EAF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13-Inf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E12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F02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127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34353249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F14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lastRenderedPageBreak/>
              <w:t>1:36466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64F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14848445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387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F3D0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T1103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507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V368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161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5.54E-5 (1/1804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EAD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1C90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3.47 (1.08-703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8DB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714F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B6A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68-Inf)</w:t>
            </w:r>
          </w:p>
        </w:tc>
      </w:tr>
      <w:tr w:rsidR="007642FF" w:rsidRPr="007642FF" w14:paraId="74769E65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ECB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662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0C4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2443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ECB8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A1114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022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M372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15B8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199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157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B6C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13-In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82E9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CD1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61F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430F5DF3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8DC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75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627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76261058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FC9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2D4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C1225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E3A3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R409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D9E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181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40A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FB3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12-In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6D4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0F6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692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0A781E63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080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753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925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7615022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DED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9F6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G1241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E119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R414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5C24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5.49E-5 (1/182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A5A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9419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4.53 (0.06-354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4A0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3BFF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81B9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469B2B6A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6F1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759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B45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5748451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6824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1FC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C1301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8C1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P434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CE1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7.05E-4 (14/198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F99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AFE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2.12 (0.67-5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1F64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4.55E-4 (3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28A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5D8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3.28 (0.70-20.30)</w:t>
            </w:r>
          </w:p>
        </w:tc>
      </w:tr>
      <w:tr w:rsidR="007642FF" w:rsidRPr="007642FF" w14:paraId="4DAD7869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4D2F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76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EF7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CD6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5604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C1322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B09F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P441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7D1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199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66BF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783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13-In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A79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52E-4 (1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D14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872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64 (0.02-128.64)</w:t>
            </w:r>
          </w:p>
        </w:tc>
      </w:tr>
      <w:tr w:rsidR="007642FF" w:rsidRPr="007642FF" w14:paraId="219D5851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3E0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81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128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77050679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385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0CE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T1427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466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I476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8548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5.44E-5 (1/1839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E6E9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449F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4.57 (0.06-357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68A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5689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A26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7F8A06A6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D12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93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8D3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7799028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301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A27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G1385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EE6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R462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543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8.72E-4 (17/195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978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C07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29 (0.01-1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1AB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67E-3 (11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4EE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AF9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15 (0.00-1.03)</w:t>
            </w:r>
          </w:p>
        </w:tc>
      </w:tr>
      <w:tr w:rsidR="007642FF" w:rsidRPr="007642FF" w14:paraId="28322FE1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138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94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FA63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1413837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616F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C56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G1426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DCD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A476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5D08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1958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BA79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812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12-In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D2A3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969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4E3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17978602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9E6F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94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DE0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1395686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1E0A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61DE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T1436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3B6B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L479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5370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53E-4 (3/196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B033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7D6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4.88 (0.65-36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A3D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3.03E-4 (2/65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BEB4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CC5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2.46 (0.28-29.48)</w:t>
            </w:r>
          </w:p>
        </w:tc>
      </w:tr>
      <w:tr w:rsidR="007642FF" w:rsidRPr="007642FF" w14:paraId="17A9EA70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AEE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9450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B166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70B9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147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G1475A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0579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G492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D3B0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19954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F3E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02F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13-Inf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6E50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 (0/6596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DB1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D32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Inf (0.04-Inf)</w:t>
            </w:r>
          </w:p>
        </w:tc>
      </w:tr>
      <w:tr w:rsidR="007642FF" w:rsidRPr="007642FF" w14:paraId="69C7F7EC" w14:textId="77777777" w:rsidTr="007642FF">
        <w:trPr>
          <w:trHeight w:val="288"/>
          <w:jc w:val="center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8907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:364958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CB02D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rs57184542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F9812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9CFC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c.T1612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47B4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p.C538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9396C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8.51E-5 (1/1174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8F51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014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2.92 (0.04-228.9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B504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52E-4 (1/659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4B85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B0AD3" w14:textId="77777777" w:rsidR="007642FF" w:rsidRPr="007642FF" w:rsidRDefault="007642FF" w:rsidP="009262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2FF">
              <w:rPr>
                <w:rFonts w:ascii="Times New Roman" w:hAnsi="Times New Roman" w:cs="Times New Roman"/>
                <w:color w:val="000000"/>
              </w:rPr>
              <w:t>1.64 (0.02-128.64)</w:t>
            </w:r>
          </w:p>
        </w:tc>
      </w:tr>
    </w:tbl>
    <w:p w14:paraId="377EF978" w14:textId="27F484C6" w:rsidR="007642FF" w:rsidRPr="007642FF" w:rsidRDefault="007642FF" w:rsidP="007642FF">
      <w:pPr>
        <w:spacing w:line="360" w:lineRule="auto"/>
        <w:rPr>
          <w:rFonts w:ascii="Times New Roman" w:hAnsi="Times New Roman" w:cs="Times New Roman"/>
        </w:rPr>
      </w:pPr>
      <w:r w:rsidRPr="007642FF">
        <w:rPr>
          <w:rFonts w:ascii="Times New Roman" w:hAnsi="Times New Roman" w:cs="Times New Roman"/>
        </w:rPr>
        <w:t xml:space="preserve">MAF, minor allele frequency; n.a., not available; Variants with MAF &lt; 0.01 were considered rare; P and OR values were obtained using Fisher’s exact test implemented in R 3.6.2 with default parameters; RefSeq accession numbers: NM_001204187 and NM_001126240. Genomic position was based on GRCh37. </w:t>
      </w:r>
    </w:p>
    <w:p w14:paraId="15D2D098" w14:textId="77777777" w:rsidR="007642FF" w:rsidRDefault="007642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908DDF" w14:textId="60459290" w:rsidR="001B125B" w:rsidRDefault="004E05E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dditional file 1:</w:t>
      </w:r>
      <w:r w:rsidR="00962747" w:rsidRPr="00962747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2A325F">
        <w:rPr>
          <w:rFonts w:ascii="Times New Roman" w:hAnsi="Times New Roman" w:cs="Times New Roman"/>
          <w:b/>
          <w:bCs/>
        </w:rPr>
        <w:t>3</w:t>
      </w:r>
      <w:r w:rsidR="00962747" w:rsidRPr="00962747">
        <w:rPr>
          <w:rFonts w:ascii="Times New Roman" w:hAnsi="Times New Roman" w:cs="Times New Roman"/>
          <w:b/>
          <w:bCs/>
        </w:rPr>
        <w:t xml:space="preserve">. In-silico pathogenicity predictions for rare variants in </w:t>
      </w:r>
      <w:r w:rsidR="00F04BED">
        <w:rPr>
          <w:rFonts w:ascii="Times New Roman" w:hAnsi="Times New Roman" w:cs="Times New Roman"/>
          <w:b/>
          <w:bCs/>
          <w:i/>
          <w:iCs/>
        </w:rPr>
        <w:t>TP73</w:t>
      </w:r>
      <w:r w:rsidR="00962747" w:rsidRPr="00962747">
        <w:rPr>
          <w:rFonts w:ascii="Times New Roman" w:hAnsi="Times New Roman" w:cs="Times New Roman"/>
          <w:b/>
          <w:bCs/>
        </w:rPr>
        <w:t>.</w:t>
      </w:r>
    </w:p>
    <w:tbl>
      <w:tblPr>
        <w:tblW w:w="7615" w:type="dxa"/>
        <w:tblLook w:val="04A0" w:firstRow="1" w:lastRow="0" w:firstColumn="1" w:lastColumn="0" w:noHBand="0" w:noVBand="1"/>
      </w:tblPr>
      <w:tblGrid>
        <w:gridCol w:w="1930"/>
        <w:gridCol w:w="1078"/>
        <w:gridCol w:w="1078"/>
        <w:gridCol w:w="1639"/>
        <w:gridCol w:w="1890"/>
      </w:tblGrid>
      <w:tr w:rsidR="000B6CBE" w:rsidRPr="00765F23" w14:paraId="6447F6C7" w14:textId="77777777" w:rsidTr="000B6CBE">
        <w:trPr>
          <w:trHeight w:val="288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5626A" w14:textId="04872E89" w:rsidR="000B6CBE" w:rsidRPr="00765F23" w:rsidRDefault="000B6CBE" w:rsidP="000B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mic positio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C7057" w14:textId="7533356C" w:rsidR="000B6CBE" w:rsidRPr="00765F23" w:rsidRDefault="000B6CBE" w:rsidP="000B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6C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gvs_p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F318" w14:textId="402AA4AE" w:rsidR="000B6CBE" w:rsidRPr="00765F23" w:rsidRDefault="000B6CBE" w:rsidP="000B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RP++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CCB8A" w14:textId="77777777" w:rsidR="000B6CBE" w:rsidRPr="00765F23" w:rsidRDefault="000B6CBE" w:rsidP="000B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L scor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955A8" w14:textId="77777777" w:rsidR="000B6CBE" w:rsidRPr="00765F23" w:rsidRDefault="000B6CBE" w:rsidP="000B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DD score</w:t>
            </w:r>
          </w:p>
        </w:tc>
      </w:tr>
      <w:tr w:rsidR="000B6CBE" w:rsidRPr="00765F23" w14:paraId="3A3FCF94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2E19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5989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93B77" w14:textId="0F6F20EC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G11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5F97" w14:textId="756E9E3B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1394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2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C1A6" w14:textId="0D823DD0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6.442</w:t>
            </w:r>
          </w:p>
        </w:tc>
      </w:tr>
      <w:tr w:rsidR="000B6CBE" w:rsidRPr="00765F23" w14:paraId="3A2E5569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252D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5996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009C4" w14:textId="354EB029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P24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DEB6" w14:textId="702B0BC9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C894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6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B526" w14:textId="456E3642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</w:tr>
      <w:tr w:rsidR="000B6CBE" w:rsidRPr="00765F23" w14:paraId="1645E820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787C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5996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23038" w14:textId="26C8F81A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R36Q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B295" w14:textId="6B3385D5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-4.3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B550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A295" w14:textId="7D2E1ABE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</w:tr>
      <w:tr w:rsidR="000B6CBE" w:rsidRPr="00765F23" w14:paraId="611E486E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DDBB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241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E9EA4" w14:textId="06E2C3CF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R78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0C58" w14:textId="1320A74B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625D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6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4DD2" w14:textId="5819920E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</w:tr>
      <w:tr w:rsidR="000B6CBE" w:rsidRPr="00765F23" w14:paraId="75E734E1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8750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241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587DD" w14:textId="447E7ED1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A79V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A25B" w14:textId="39D8F4D6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55EC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28E8" w14:textId="26E5AE0A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</w:tr>
      <w:tr w:rsidR="000B6CBE" w:rsidRPr="00765F23" w14:paraId="7338D41C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8B75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241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9AF1F" w14:textId="43D3EE9E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A91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0CBE" w14:textId="47AA061F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9037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7ADB" w14:textId="7E73A555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15.09</w:t>
            </w:r>
          </w:p>
        </w:tc>
      </w:tr>
      <w:tr w:rsidR="000B6CBE" w:rsidRPr="00765F23" w14:paraId="2678830D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2AFC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242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CD356" w14:textId="3476034F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S110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168C" w14:textId="4E802CA0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C330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E978" w14:textId="0996B312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0B6CBE" w:rsidRPr="00765F23" w14:paraId="662527AB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571F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00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6CDE4" w14:textId="2E69B45C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V237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ABC0" w14:textId="06846296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E001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7ED9" w14:textId="0EAAAAFC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14.88</w:t>
            </w:r>
          </w:p>
        </w:tc>
      </w:tr>
      <w:tr w:rsidR="000B6CBE" w:rsidRPr="00765F23" w14:paraId="4DC04870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A6FC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47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C53F5" w14:textId="2838EBEA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P335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19E2" w14:textId="28D55C8D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AC80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4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6339" w14:textId="51BCC1CD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</w:tr>
      <w:tr w:rsidR="000B6CBE" w:rsidRPr="00765F23" w14:paraId="045AA481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DC82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47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4CE51" w14:textId="2ABF3638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R348Q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D8E7" w14:textId="373DA3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E079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6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5189" w14:textId="7A8847DE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</w:tr>
      <w:tr w:rsidR="000B6CBE" w:rsidRPr="00765F23" w14:paraId="3CBBA56B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9107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59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55BAB" w14:textId="048FBD64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I367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F2AE" w14:textId="7D5BDB34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EA02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1EAD" w14:textId="20A4D0CB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19.71</w:t>
            </w:r>
          </w:p>
        </w:tc>
      </w:tr>
      <w:tr w:rsidR="000B6CBE" w:rsidRPr="00765F23" w14:paraId="333BF616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DA28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59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B16C" w14:textId="19615DE7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R390Q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7F98" w14:textId="2ACA79AD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A2C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D631" w14:textId="61EEB13F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</w:tr>
      <w:tr w:rsidR="000B6CBE" w:rsidRPr="00765F23" w14:paraId="552A2945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6D35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66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42F0B" w14:textId="475C1FB7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V368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9986" w14:textId="13655254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-5.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9128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7F87" w14:textId="6D1A0ED4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1.333</w:t>
            </w:r>
          </w:p>
        </w:tc>
      </w:tr>
      <w:tr w:rsidR="000B6CBE" w:rsidRPr="00765F23" w14:paraId="57011937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23FE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66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817D6" w14:textId="34397D2F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M372V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CF54" w14:textId="6E5D7A42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-4.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9258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2917" w14:textId="726B3E40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0B6CBE" w:rsidRPr="00765F23" w14:paraId="229F7D31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4638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75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94703" w14:textId="1C84356A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R409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6070" w14:textId="042728EA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963B" w14:textId="6EC45672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207E">
              <w:rPr>
                <w:rFonts w:ascii="Times New Roman" w:eastAsia="Times New Roman" w:hAnsi="Times New Roman" w:cs="Times New Roman"/>
                <w:color w:val="000000"/>
              </w:rPr>
              <w:t>0.3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44B4" w14:textId="0FB433F7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</w:tr>
      <w:tr w:rsidR="000B6CBE" w:rsidRPr="00765F23" w14:paraId="320CF68D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856F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75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8F44B" w14:textId="1701E5F9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R414Q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B76C" w14:textId="15062C2A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752A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9850" w14:textId="49B05A92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15.59</w:t>
            </w:r>
          </w:p>
        </w:tc>
      </w:tr>
      <w:tr w:rsidR="000B6CBE" w:rsidRPr="00765F23" w14:paraId="00C1FB22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4F9F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75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AA3E3" w14:textId="3EE0395B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P434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FF5D" w14:textId="26209B18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746B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7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FA59" w14:textId="52AFA124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</w:tr>
      <w:tr w:rsidR="000B6CBE" w:rsidRPr="00765F23" w14:paraId="54342373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EFD0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76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24C72" w14:textId="3B051EDE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P441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F015" w14:textId="039E0FD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34C0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871D" w14:textId="5D537AAF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0B6CBE" w:rsidRPr="00765F23" w14:paraId="6127CA09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CA4B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81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FB753" w14:textId="4E7DF713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I476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D445" w14:textId="5BCBAB19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434A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611F" w14:textId="36359D38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</w:tr>
      <w:tr w:rsidR="000B6CBE" w:rsidRPr="00765F23" w14:paraId="4A814F88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AB10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93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5E20B" w14:textId="517C783B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R462Q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D0B5" w14:textId="6BD8AB70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8D7E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7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D72B" w14:textId="5FD2D553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0B6CBE" w:rsidRPr="00765F23" w14:paraId="3BB5B682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F61C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94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58F5D" w14:textId="2F1D5197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A476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001F" w14:textId="182DB1AA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7EF3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1A60" w14:textId="048C723B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6.844</w:t>
            </w:r>
          </w:p>
        </w:tc>
      </w:tr>
      <w:tr w:rsidR="000B6CBE" w:rsidRPr="00765F23" w14:paraId="79A03B6B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66B4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94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47726" w14:textId="12CFE5C0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L479P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117B" w14:textId="6C59BCFF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46B2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D82E" w14:textId="767DEE56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</w:tr>
      <w:tr w:rsidR="000B6CBE" w:rsidRPr="00765F23" w14:paraId="77CB54E1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687E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94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B5B9D" w14:textId="4CADACB3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G492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ABB0" w14:textId="2B4BD80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4EA9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3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8D6D" w14:textId="5F209855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</w:tr>
      <w:tr w:rsidR="000B6CBE" w:rsidRPr="00765F23" w14:paraId="5C454492" w14:textId="77777777" w:rsidTr="007C3A8E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4241D" w14:textId="77777777" w:rsidR="000B6CBE" w:rsidRPr="00765F23" w:rsidRDefault="000B6CBE" w:rsidP="000B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1:36495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00B3DD" w14:textId="3DC7207A" w:rsidR="000B6CBE" w:rsidRPr="000B6CBE" w:rsidRDefault="000B6CBE" w:rsidP="000B6C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6CBE">
              <w:rPr>
                <w:rFonts w:ascii="Times New Roman" w:hAnsi="Times New Roman" w:cs="Times New Roman"/>
                <w:color w:val="000000"/>
              </w:rPr>
              <w:t>p.C538G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478B8" w14:textId="23E64C0F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34D1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7FE50" w14:textId="77777777" w:rsidR="000B6CBE" w:rsidRPr="00765F2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5F23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2A3D" w14:textId="6D8C20B4" w:rsidR="000B6CBE" w:rsidRPr="007E20C3" w:rsidRDefault="000B6CBE" w:rsidP="000B6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20C3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</w:tr>
    </w:tbl>
    <w:p w14:paraId="1F4ECEC1" w14:textId="6A9EED73" w:rsidR="00022AEB" w:rsidRDefault="00FC7624" w:rsidP="00C24D1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Genomic position was based on GRCh37. </w:t>
      </w:r>
      <w:r w:rsidR="00487775" w:rsidRPr="00765F23">
        <w:rPr>
          <w:rFonts w:ascii="Times New Roman" w:eastAsia="Times New Roman" w:hAnsi="Times New Roman" w:cs="Times New Roman"/>
          <w:color w:val="000000"/>
        </w:rPr>
        <w:t>GERP</w:t>
      </w:r>
      <w:r w:rsidR="00487775" w:rsidRPr="0045010D">
        <w:rPr>
          <w:rFonts w:ascii="Times New Roman" w:hAnsi="Times New Roman" w:cs="Times New Roman"/>
        </w:rPr>
        <w:t>,</w:t>
      </w:r>
      <w:r w:rsidR="00487775">
        <w:rPr>
          <w:rFonts w:ascii="Times New Roman" w:hAnsi="Times New Roman" w:cs="Times New Roman"/>
        </w:rPr>
        <w:t xml:space="preserve"> REVEL and CADD score </w:t>
      </w:r>
      <w:r w:rsidR="00962747" w:rsidRPr="008D0DE8">
        <w:rPr>
          <w:rFonts w:ascii="Times New Roman" w:hAnsi="Times New Roman" w:cs="Times New Roman"/>
        </w:rPr>
        <w:t xml:space="preserve">was </w:t>
      </w:r>
      <w:r w:rsidR="00487775">
        <w:rPr>
          <w:rFonts w:ascii="Times New Roman" w:hAnsi="Times New Roman" w:cs="Times New Roman"/>
        </w:rPr>
        <w:t xml:space="preserve">annotated </w:t>
      </w:r>
      <w:r w:rsidR="00962747" w:rsidRPr="008D0DE8">
        <w:rPr>
          <w:rFonts w:ascii="Times New Roman" w:hAnsi="Times New Roman" w:cs="Times New Roman"/>
        </w:rPr>
        <w:t xml:space="preserve">using </w:t>
      </w:r>
      <w:r w:rsidR="00765F23">
        <w:rPr>
          <w:rFonts w:ascii="Times New Roman" w:hAnsi="Times New Roman" w:cs="Times New Roman"/>
        </w:rPr>
        <w:t>VEP</w:t>
      </w:r>
      <w:r w:rsidR="00962747" w:rsidRPr="008D0DE8">
        <w:rPr>
          <w:rFonts w:ascii="Times New Roman" w:hAnsi="Times New Roman" w:cs="Times New Roman"/>
        </w:rPr>
        <w:t>.</w:t>
      </w:r>
    </w:p>
    <w:p w14:paraId="38F228B2" w14:textId="12779492" w:rsidR="008F6E24" w:rsidRDefault="008F6E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8B53CC" w14:textId="134707E4" w:rsidR="00962747" w:rsidRDefault="004E05E3" w:rsidP="007642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dditional file 1:</w:t>
      </w:r>
      <w:r w:rsidR="00280D4C">
        <w:rPr>
          <w:rFonts w:ascii="Times New Roman" w:hAnsi="Times New Roman" w:cs="Times New Roman"/>
          <w:b/>
          <w:bCs/>
        </w:rPr>
        <w:t xml:space="preserve"> </w:t>
      </w:r>
      <w:r w:rsidR="008F6E24" w:rsidRPr="00280D4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2A325F">
        <w:rPr>
          <w:rFonts w:ascii="Times New Roman" w:hAnsi="Times New Roman" w:cs="Times New Roman"/>
          <w:b/>
          <w:bCs/>
        </w:rPr>
        <w:t>4</w:t>
      </w:r>
      <w:r w:rsidR="008F6E24" w:rsidRPr="00280D4C">
        <w:rPr>
          <w:rFonts w:ascii="Times New Roman" w:hAnsi="Times New Roman" w:cs="Times New Roman"/>
          <w:b/>
          <w:bCs/>
        </w:rPr>
        <w:t xml:space="preserve">. Clinical features of patients with </w:t>
      </w:r>
      <w:r w:rsidR="00280D4C">
        <w:rPr>
          <w:rFonts w:ascii="Times New Roman" w:hAnsi="Times New Roman" w:cs="Times New Roman"/>
          <w:b/>
          <w:bCs/>
        </w:rPr>
        <w:t xml:space="preserve">rare </w:t>
      </w:r>
      <w:r w:rsidR="008F6E24" w:rsidRPr="00280D4C">
        <w:rPr>
          <w:rFonts w:ascii="Times New Roman" w:hAnsi="Times New Roman" w:cs="Times New Roman"/>
          <w:b/>
          <w:bCs/>
        </w:rPr>
        <w:t xml:space="preserve">variants in </w:t>
      </w:r>
      <w:r w:rsidR="008F6E24" w:rsidRPr="00280D4C">
        <w:rPr>
          <w:rFonts w:ascii="Times New Roman" w:hAnsi="Times New Roman" w:cs="Times New Roman"/>
          <w:b/>
          <w:bCs/>
          <w:i/>
          <w:iCs/>
        </w:rPr>
        <w:t>TP73</w:t>
      </w:r>
      <w:r w:rsidR="008F6E24" w:rsidRPr="00280D4C">
        <w:rPr>
          <w:rFonts w:ascii="Times New Roman" w:hAnsi="Times New Roman" w:cs="Times New Roman"/>
          <w:b/>
          <w:bCs/>
        </w:rPr>
        <w:t>.</w:t>
      </w:r>
    </w:p>
    <w:tbl>
      <w:tblPr>
        <w:tblW w:w="15230" w:type="dxa"/>
        <w:jc w:val="center"/>
        <w:tblLook w:val="04A0" w:firstRow="1" w:lastRow="0" w:firstColumn="1" w:lastColumn="0" w:noHBand="0" w:noVBand="1"/>
      </w:tblPr>
      <w:tblGrid>
        <w:gridCol w:w="889"/>
        <w:gridCol w:w="1127"/>
        <w:gridCol w:w="1066"/>
        <w:gridCol w:w="693"/>
        <w:gridCol w:w="546"/>
        <w:gridCol w:w="1021"/>
        <w:gridCol w:w="1841"/>
        <w:gridCol w:w="1122"/>
        <w:gridCol w:w="1206"/>
        <w:gridCol w:w="1020"/>
        <w:gridCol w:w="1020"/>
        <w:gridCol w:w="1157"/>
        <w:gridCol w:w="1145"/>
        <w:gridCol w:w="1438"/>
      </w:tblGrid>
      <w:tr w:rsidR="00DE15B0" w:rsidRPr="00E257AA" w14:paraId="6A984986" w14:textId="77777777" w:rsidTr="00DE15B0">
        <w:trPr>
          <w:trHeight w:val="288"/>
          <w:jc w:val="center"/>
        </w:trPr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289A" w14:textId="3CA332D7" w:rsidR="00DE15B0" w:rsidRPr="00900CB8" w:rsidRDefault="00DE15B0" w:rsidP="00900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 xml:space="preserve">Patient </w:t>
            </w:r>
            <w:r w:rsidRPr="00E257AA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E0ECB" w14:textId="3220C437" w:rsidR="00DE15B0" w:rsidRDefault="004914CF" w:rsidP="00DE1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14CF">
              <w:rPr>
                <w:rFonts w:ascii="Times New Roman" w:eastAsia="Times New Roman" w:hAnsi="Times New Roman" w:cs="Times New Roman"/>
                <w:color w:val="000000"/>
              </w:rPr>
              <w:t>hgvs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D8657" w14:textId="7B939AC5" w:rsidR="00DE15B0" w:rsidRPr="00900CB8" w:rsidRDefault="004914CF" w:rsidP="00900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14CF">
              <w:rPr>
                <w:rFonts w:ascii="Times New Roman" w:eastAsia="Times New Roman" w:hAnsi="Times New Roman" w:cs="Times New Roman"/>
                <w:color w:val="000000"/>
              </w:rPr>
              <w:t>hgvs_p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7B51C" w14:textId="77777777" w:rsidR="00DE15B0" w:rsidRPr="00900CB8" w:rsidRDefault="00DE15B0" w:rsidP="00900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AAO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BD69B" w14:textId="77777777" w:rsidR="00DE15B0" w:rsidRPr="00900CB8" w:rsidRDefault="00DE15B0" w:rsidP="00900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3AE9C" w14:textId="77777777" w:rsidR="00DE15B0" w:rsidRPr="00900CB8" w:rsidRDefault="00DE15B0" w:rsidP="00900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Sensory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268E2" w14:textId="77777777" w:rsidR="00DE15B0" w:rsidRPr="00900CB8" w:rsidRDefault="00DE15B0" w:rsidP="00900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Onset sit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E712E" w14:textId="77777777" w:rsidR="00DE15B0" w:rsidRPr="00900CB8" w:rsidRDefault="00DE15B0" w:rsidP="00900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Onset symptom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8CBB3" w14:textId="77777777" w:rsidR="00DE15B0" w:rsidRPr="00900CB8" w:rsidRDefault="00DE15B0" w:rsidP="00900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Tongue Myoclonu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71A2" w14:textId="77777777" w:rsidR="00DE15B0" w:rsidRPr="00900CB8" w:rsidRDefault="00DE15B0" w:rsidP="00900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Tongue atroph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34B5D" w14:textId="77777777" w:rsidR="00DE15B0" w:rsidRPr="00900CB8" w:rsidRDefault="00DE15B0" w:rsidP="00900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Choking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FDD6" w14:textId="77777777" w:rsidR="00DE15B0" w:rsidRPr="00900CB8" w:rsidRDefault="00DE15B0" w:rsidP="00900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Dysphagia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CC66B" w14:textId="77777777" w:rsidR="00DE15B0" w:rsidRPr="00900CB8" w:rsidRDefault="00DE15B0" w:rsidP="00900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Dysarthri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E23E" w14:textId="77777777" w:rsidR="00DE15B0" w:rsidRPr="00900CB8" w:rsidRDefault="00DE15B0" w:rsidP="00900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haryngeal reflex</w:t>
            </w:r>
          </w:p>
        </w:tc>
      </w:tr>
      <w:tr w:rsidR="00DE15B0" w:rsidRPr="00E257AA" w14:paraId="54149E4E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942F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6F694" w14:textId="1B6DCB25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G32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CE99" w14:textId="266A4BB4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G11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9C8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BD6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624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668A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BCA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807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71D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C3F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5896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5B9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902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68A137C2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0AA1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DCA8A" w14:textId="5E171C30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C70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80C1" w14:textId="758E82D3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P24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43C8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170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3134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589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9FA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9ABE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330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82B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556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ABB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182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08279FBB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FD46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97EC7" w14:textId="37A13DCC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C236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1A34" w14:textId="189013EF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A79V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2A70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D3B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FCD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1F0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C6B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B09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A2D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FF7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8CBE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175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0E9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Hyporeflexia</w:t>
            </w:r>
          </w:p>
        </w:tc>
      </w:tr>
      <w:tr w:rsidR="00DE15B0" w:rsidRPr="00E257AA" w14:paraId="73085B95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79BF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830E7" w14:textId="3FCC8537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G27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8E68" w14:textId="06619906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A91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114E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E24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EFDA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Impaire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6B7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distal low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042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4E6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46B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D18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66EE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984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5B4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Hyporeflexia</w:t>
            </w:r>
          </w:p>
        </w:tc>
      </w:tr>
      <w:tr w:rsidR="00DE15B0" w:rsidRPr="00E257AA" w14:paraId="63F16464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4F54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B9F7F" w14:textId="241F5B1C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C329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0815" w14:textId="2BB8F0D3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S110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DACF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EE2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624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48D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dist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0A3E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EE8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6A3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8A3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F9D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537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228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Hyporeflexia</w:t>
            </w:r>
          </w:p>
        </w:tc>
      </w:tr>
      <w:tr w:rsidR="00DE15B0" w:rsidRPr="00E257AA" w14:paraId="670EDC09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37E1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13B13" w14:textId="61F709A0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G709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8DA0" w14:textId="0022CAF8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V237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19A1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FB8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72B6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D67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bulba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9EA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dysarthr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07A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2D9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1CF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40C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524E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4F8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1D288B38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37FC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B7D73" w14:textId="5D3931C4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G1043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9BE9" w14:textId="62D41D78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R348Q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F98F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BA7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056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Impaire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CDB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F39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BE1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A18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30E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0A5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AD4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734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Hyperreflexia</w:t>
            </w:r>
          </w:p>
        </w:tc>
      </w:tr>
      <w:tr w:rsidR="00DE15B0" w:rsidRPr="00E257AA" w14:paraId="3A67E766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92B3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9E3C3" w14:textId="76370298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A1099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AF14" w14:textId="6288A474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I367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41C6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028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1A4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6F9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low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BB1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5DA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DD4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D27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BF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1266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A7F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30232BC1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10E4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75B16" w14:textId="376B6B9E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G1169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D6B2" w14:textId="0F437FB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R390Q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124D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F12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79C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813A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726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953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108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278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AA9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DA9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93A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511F6C06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61A8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33108" w14:textId="2F0C638B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T1103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3C02" w14:textId="02BE1909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V368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C143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0B7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1D4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A2C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AE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02C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0C6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790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B2F4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FC3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2E4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Hyporeflexia</w:t>
            </w:r>
          </w:p>
        </w:tc>
      </w:tr>
      <w:tr w:rsidR="00DE15B0" w:rsidRPr="00E257AA" w14:paraId="057E4ABA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F80C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1878A" w14:textId="0953887E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T1103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C457" w14:textId="2E0CD3AE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V368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3198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74F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ECA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522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562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D1E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7C2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35E4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557A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078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C61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5845A885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F29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35057" w14:textId="64A7F7B4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T1103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2D93" w14:textId="4A597DFE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V368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2688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3036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F52A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870E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C9A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D90A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2D4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ABB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C0A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A8B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789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Hyperreflexia</w:t>
            </w:r>
          </w:p>
        </w:tc>
      </w:tr>
      <w:tr w:rsidR="00DE15B0" w:rsidRPr="00E257AA" w14:paraId="55D4C455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DFBF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2E9B0" w14:textId="1AD69B7F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A1114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454D" w14:textId="3F6DF5FE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M372V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8D8A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B68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FC4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Impaire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238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DB1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F48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732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602E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781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BB3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F0A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04F0FEEE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E684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CB3CB" w14:textId="36180837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C1225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3688" w14:textId="514BEBAA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R409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04C7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2C6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CD8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892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low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E4E6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159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E0A6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333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C3F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B60A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6E0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77EF49DD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91A8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55A41" w14:textId="52FFFED8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C1301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9F69" w14:textId="5EAA672F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P434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86FD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7DE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353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9A9A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dist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BD04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2FB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B99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042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598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D9A4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6DBA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2DFA7B7E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A690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B2282" w14:textId="41E08EA4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C1301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9EC8" w14:textId="61A443D5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P434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288A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ED5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55CA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F2C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88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3DC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5FA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3BE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CE6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3C2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86BA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236E654D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563B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5CBD0" w14:textId="5ECD122D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C1301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FDE1" w14:textId="0CF7D728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P434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A908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8154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D696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4D4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low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C43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CA9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2E24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FDC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DDD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075A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FE0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Hyporeflexia</w:t>
            </w:r>
          </w:p>
        </w:tc>
      </w:tr>
      <w:tr w:rsidR="00DE15B0" w:rsidRPr="00E257AA" w14:paraId="3B885B54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F4E4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45F31" w14:textId="7C3F3810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C1301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B854" w14:textId="48689978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P434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3EC3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AD4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2EB4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AF7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low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E34A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41C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775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5C74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BBE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B78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A6B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4586C309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87F8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F056D" w14:textId="2056B759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C1301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28DD" w14:textId="4154C965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P434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4BD3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B79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712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EFC4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low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EB1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0C9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09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369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665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306E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C13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Hyperreflexia</w:t>
            </w:r>
          </w:p>
        </w:tc>
      </w:tr>
      <w:tr w:rsidR="00DE15B0" w:rsidRPr="00E257AA" w14:paraId="4CF2B3ED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F880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3AB1E" w14:textId="39C49CC9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C1301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243D" w14:textId="7740095A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P434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F48D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AE7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60B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CD8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30A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4FE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37D6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096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57A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F00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D2C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2DB94309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6072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DB9A5" w14:textId="46BFA17D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C1322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A49E" w14:textId="7DB88D9D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P441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2BDE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81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DA6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E37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bulba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3156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chokin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A50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EAB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610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2D7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20B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21A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2A095020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86AA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EFF43" w14:textId="40A3036A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T1427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EBCB" w14:textId="0B67C14B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I476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A1E3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64D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BDE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D53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bulba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105E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dysarthr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D63E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D82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ED0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AFEA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73A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D11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532E0F84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9D43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9133B" w14:textId="48C6CC87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G1385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F1AD" w14:textId="0B437CD8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R462Q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479F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8D6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FEF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1B6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4DE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6AF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1804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13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5AE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F7C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A58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2D2446A6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2A13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19385" w14:textId="0DA13AC7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G1426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DCB0" w14:textId="58039114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A476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3836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352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2C16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E276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7B3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EF9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F19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B64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9C0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C6E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6A9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6703CA91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2AD7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9D180" w14:textId="7D588EB3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T1436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6076" w14:textId="37E51455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L479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46FE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33A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096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8C6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low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A7D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653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7F1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974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A3BE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752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58A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031CD7FB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CF5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E3ECB" w14:textId="496761E3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T1436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9549" w14:textId="2CF7066D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L479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C06E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E43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E61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0C9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distal low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085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E07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61C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BA4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D9C3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C88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05AE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0694121B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5DA7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86C87" w14:textId="1E231ADB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T1436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7C41" w14:textId="6C7BB840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L479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9702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E44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344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0A4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EB10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9C8E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C1F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D40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072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77B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284F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6F01D097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3A25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E9138" w14:textId="43CA11C9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G1475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A150" w14:textId="18486BDC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G492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6E47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691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E12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000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872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B9BD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32E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9EA6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38B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D2C5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A702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DE15B0" w:rsidRPr="00E257AA" w14:paraId="7D185FDF" w14:textId="77777777" w:rsidTr="001E0FCF">
        <w:trPr>
          <w:trHeight w:val="288"/>
          <w:jc w:val="center"/>
        </w:trPr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C1B08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5E2903" w14:textId="3A1917C6" w:rsidR="00DE15B0" w:rsidRPr="00DE15B0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15B0">
              <w:rPr>
                <w:rFonts w:ascii="Times New Roman" w:hAnsi="Times New Roman" w:cs="Times New Roman"/>
                <w:color w:val="000000"/>
              </w:rPr>
              <w:t>c.T1612G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C437" w14:textId="1FF5D0F6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.C538G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68AB" w14:textId="77777777" w:rsidR="00DE15B0" w:rsidRPr="00900CB8" w:rsidRDefault="00DE15B0" w:rsidP="00DE1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372C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9834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10B4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proximal upper limb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22F9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9856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04758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DBCE7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E421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0835B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C0AD6" w14:textId="77777777" w:rsidR="00DE15B0" w:rsidRPr="00900CB8" w:rsidRDefault="00DE15B0" w:rsidP="00DE1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B8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</w:tbl>
    <w:p w14:paraId="10414801" w14:textId="66D48DA8" w:rsidR="0022535F" w:rsidRPr="007B0A88" w:rsidRDefault="00C345C0" w:rsidP="007642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F21D99" w:rsidRPr="00F21D99">
        <w:rPr>
          <w:rFonts w:ascii="Times New Roman" w:hAnsi="Times New Roman" w:cs="Times New Roman"/>
        </w:rPr>
        <w:t>F, female; M, male</w:t>
      </w:r>
      <w:r w:rsidR="00F21D99">
        <w:rPr>
          <w:rFonts w:ascii="Times New Roman" w:hAnsi="Times New Roman" w:cs="Times New Roman"/>
        </w:rPr>
        <w:t>; AAO, age at onset.</w:t>
      </w:r>
      <w:bookmarkStart w:id="1" w:name="_GoBack"/>
      <w:bookmarkEnd w:id="1"/>
    </w:p>
    <w:sectPr w:rsidR="0022535F" w:rsidRPr="007B0A88" w:rsidSect="009627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0FC26A" w14:textId="77777777" w:rsidR="00E32552" w:rsidRDefault="00E32552" w:rsidP="00962747">
      <w:pPr>
        <w:spacing w:after="0" w:line="240" w:lineRule="auto"/>
      </w:pPr>
      <w:r>
        <w:separator/>
      </w:r>
    </w:p>
  </w:endnote>
  <w:endnote w:type="continuationSeparator" w:id="0">
    <w:p w14:paraId="515450CF" w14:textId="77777777" w:rsidR="00E32552" w:rsidRDefault="00E32552" w:rsidP="00962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591AE1" w14:textId="77777777" w:rsidR="00E32552" w:rsidRDefault="00E32552" w:rsidP="00962747">
      <w:pPr>
        <w:spacing w:after="0" w:line="240" w:lineRule="auto"/>
      </w:pPr>
      <w:r>
        <w:separator/>
      </w:r>
    </w:p>
  </w:footnote>
  <w:footnote w:type="continuationSeparator" w:id="0">
    <w:p w14:paraId="2CEA44F1" w14:textId="77777777" w:rsidR="00E32552" w:rsidRDefault="00E32552" w:rsidP="00962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747"/>
    <w:rsid w:val="00012BAB"/>
    <w:rsid w:val="00022AEB"/>
    <w:rsid w:val="00026DD6"/>
    <w:rsid w:val="00031FF1"/>
    <w:rsid w:val="000479A0"/>
    <w:rsid w:val="00054481"/>
    <w:rsid w:val="000617BC"/>
    <w:rsid w:val="00071ED6"/>
    <w:rsid w:val="00080365"/>
    <w:rsid w:val="00095237"/>
    <w:rsid w:val="000B6CBE"/>
    <w:rsid w:val="000D64D6"/>
    <w:rsid w:val="001155A8"/>
    <w:rsid w:val="00151642"/>
    <w:rsid w:val="00151A0C"/>
    <w:rsid w:val="001613ED"/>
    <w:rsid w:val="00185BFB"/>
    <w:rsid w:val="0019626D"/>
    <w:rsid w:val="00212424"/>
    <w:rsid w:val="0022535F"/>
    <w:rsid w:val="00231557"/>
    <w:rsid w:val="002423F9"/>
    <w:rsid w:val="00280D4C"/>
    <w:rsid w:val="00284A14"/>
    <w:rsid w:val="00290E76"/>
    <w:rsid w:val="002A325F"/>
    <w:rsid w:val="002C38D4"/>
    <w:rsid w:val="002D2F11"/>
    <w:rsid w:val="00336DDC"/>
    <w:rsid w:val="003701AB"/>
    <w:rsid w:val="003937CA"/>
    <w:rsid w:val="003B7948"/>
    <w:rsid w:val="003D7682"/>
    <w:rsid w:val="003E1671"/>
    <w:rsid w:val="003F42E8"/>
    <w:rsid w:val="004300B1"/>
    <w:rsid w:val="0045010D"/>
    <w:rsid w:val="004533C0"/>
    <w:rsid w:val="00487775"/>
    <w:rsid w:val="004914CF"/>
    <w:rsid w:val="0049575A"/>
    <w:rsid w:val="004E05E3"/>
    <w:rsid w:val="004E3BBD"/>
    <w:rsid w:val="0050318A"/>
    <w:rsid w:val="00514C1D"/>
    <w:rsid w:val="00515845"/>
    <w:rsid w:val="00532DB0"/>
    <w:rsid w:val="0053311C"/>
    <w:rsid w:val="0053454F"/>
    <w:rsid w:val="0053640F"/>
    <w:rsid w:val="00542979"/>
    <w:rsid w:val="00560CAD"/>
    <w:rsid w:val="005640A0"/>
    <w:rsid w:val="00582590"/>
    <w:rsid w:val="005A6773"/>
    <w:rsid w:val="005C6725"/>
    <w:rsid w:val="005D0968"/>
    <w:rsid w:val="0063120F"/>
    <w:rsid w:val="0063221F"/>
    <w:rsid w:val="00686E1D"/>
    <w:rsid w:val="006A3FE2"/>
    <w:rsid w:val="006B328A"/>
    <w:rsid w:val="006F0F8D"/>
    <w:rsid w:val="00723F88"/>
    <w:rsid w:val="00724D3C"/>
    <w:rsid w:val="007642FF"/>
    <w:rsid w:val="00765F23"/>
    <w:rsid w:val="00776348"/>
    <w:rsid w:val="00782EFD"/>
    <w:rsid w:val="007909DE"/>
    <w:rsid w:val="00797B80"/>
    <w:rsid w:val="007B0A88"/>
    <w:rsid w:val="007E20C3"/>
    <w:rsid w:val="007F51EF"/>
    <w:rsid w:val="00876F45"/>
    <w:rsid w:val="008861B2"/>
    <w:rsid w:val="008A23C4"/>
    <w:rsid w:val="008E3508"/>
    <w:rsid w:val="008F6E24"/>
    <w:rsid w:val="00900CB8"/>
    <w:rsid w:val="00925224"/>
    <w:rsid w:val="00930560"/>
    <w:rsid w:val="00930EBA"/>
    <w:rsid w:val="009607EF"/>
    <w:rsid w:val="00962747"/>
    <w:rsid w:val="009A0195"/>
    <w:rsid w:val="00A046C3"/>
    <w:rsid w:val="00A116ED"/>
    <w:rsid w:val="00A13EBA"/>
    <w:rsid w:val="00A908F1"/>
    <w:rsid w:val="00AB2F78"/>
    <w:rsid w:val="00AB61E0"/>
    <w:rsid w:val="00AE09B6"/>
    <w:rsid w:val="00AE2ED7"/>
    <w:rsid w:val="00AF3A86"/>
    <w:rsid w:val="00B04278"/>
    <w:rsid w:val="00B3207E"/>
    <w:rsid w:val="00BA6E4C"/>
    <w:rsid w:val="00BD78DF"/>
    <w:rsid w:val="00BE2091"/>
    <w:rsid w:val="00BE2508"/>
    <w:rsid w:val="00C24D12"/>
    <w:rsid w:val="00C32EFD"/>
    <w:rsid w:val="00C32F67"/>
    <w:rsid w:val="00C345C0"/>
    <w:rsid w:val="00C36C28"/>
    <w:rsid w:val="00C569F5"/>
    <w:rsid w:val="00C634D1"/>
    <w:rsid w:val="00C90984"/>
    <w:rsid w:val="00C9607F"/>
    <w:rsid w:val="00D00F0C"/>
    <w:rsid w:val="00D0568F"/>
    <w:rsid w:val="00D321E0"/>
    <w:rsid w:val="00D40994"/>
    <w:rsid w:val="00D92FD6"/>
    <w:rsid w:val="00D942CE"/>
    <w:rsid w:val="00DD477F"/>
    <w:rsid w:val="00DE1224"/>
    <w:rsid w:val="00DE15B0"/>
    <w:rsid w:val="00DE1D07"/>
    <w:rsid w:val="00DF22AB"/>
    <w:rsid w:val="00E13771"/>
    <w:rsid w:val="00E20911"/>
    <w:rsid w:val="00E257AA"/>
    <w:rsid w:val="00E32552"/>
    <w:rsid w:val="00E372D6"/>
    <w:rsid w:val="00E93E7A"/>
    <w:rsid w:val="00EE642F"/>
    <w:rsid w:val="00EE7160"/>
    <w:rsid w:val="00F04BED"/>
    <w:rsid w:val="00F21D99"/>
    <w:rsid w:val="00F72156"/>
    <w:rsid w:val="00FC7624"/>
    <w:rsid w:val="00FE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51EB8"/>
  <w15:chartTrackingRefBased/>
  <w15:docId w15:val="{EA267256-ADA1-4375-A6B5-85C231DD6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B80"/>
  </w:style>
  <w:style w:type="paragraph" w:styleId="Footer">
    <w:name w:val="footer"/>
    <w:basedOn w:val="Normal"/>
    <w:link w:val="FooterChar"/>
    <w:uiPriority w:val="99"/>
    <w:unhideWhenUsed/>
    <w:rsid w:val="00797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B80"/>
  </w:style>
  <w:style w:type="character" w:styleId="Hyperlink">
    <w:name w:val="Hyperlink"/>
    <w:basedOn w:val="DefaultParagraphFont"/>
    <w:uiPriority w:val="99"/>
    <w:semiHidden/>
    <w:unhideWhenUsed/>
    <w:rsid w:val="00E372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72D6"/>
    <w:rPr>
      <w:color w:val="954F72"/>
      <w:u w:val="single"/>
    </w:rPr>
  </w:style>
  <w:style w:type="paragraph" w:customStyle="1" w:styleId="msonormal0">
    <w:name w:val="msonormal"/>
    <w:basedOn w:val="Normal"/>
    <w:rsid w:val="00E372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372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372D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372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372D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372D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E372D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E372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E372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9</TotalTime>
  <Pages>6</Pages>
  <Words>1134</Words>
  <Characters>646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, Bin</dc:creator>
  <cp:keywords/>
  <dc:description/>
  <cp:lastModifiedBy>Nithya R.</cp:lastModifiedBy>
  <cp:revision>112</cp:revision>
  <dcterms:created xsi:type="dcterms:W3CDTF">2021-12-03T09:01:00Z</dcterms:created>
  <dcterms:modified xsi:type="dcterms:W3CDTF">2022-11-24T04:05:00Z</dcterms:modified>
</cp:coreProperties>
</file>